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1881E9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B3C9C76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3F4B4C62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00A46EBC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6BE2C8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8C0457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334AB3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699021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6F14301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2E92023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F38CEF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1684A6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8F9FAC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915623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466458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286A80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279991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482A1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A2347E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F2E4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7F8B12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8AFE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6499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593E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C116BD" w14:textId="77777777" w:rsidR="0068643A" w:rsidRPr="00FD6E06" w:rsidRDefault="006564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922BF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AEBF96" w14:textId="58FE8E65" w:rsidR="0068643A" w:rsidRPr="00FD6E06" w:rsidRDefault="0065641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</w:t>
            </w:r>
            <w:r w:rsidR="00240A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5E6525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B254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354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E087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C031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44AC5E" w14:textId="77777777" w:rsidR="0068643A" w:rsidRPr="00FD6E06" w:rsidRDefault="006564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572E1" w14:textId="77777777" w:rsidR="0068643A" w:rsidRPr="00FD6E06" w:rsidRDefault="0065641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035CBB6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63A5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DDAE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7C41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35C1A" w14:textId="77777777" w:rsidR="0068643A" w:rsidRPr="00FD6E06" w:rsidRDefault="006564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5145C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EFF37D" w14:textId="61A25573" w:rsidR="0068643A" w:rsidRPr="00FD6E06" w:rsidRDefault="000906B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240A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6A07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14</w:t>
            </w:r>
            <w:r w:rsidR="00240A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147</w:t>
            </w:r>
          </w:p>
        </w:tc>
      </w:tr>
      <w:tr w:rsidR="0068643A" w:rsidRPr="00FD6E06" w14:paraId="6F9F8F0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8F4D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2B88D8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3E50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9163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A222F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249AA0" w14:textId="77777777" w:rsidR="0068643A" w:rsidRPr="00FD6E06" w:rsidRDefault="00AD76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4CC2B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D7CBF7" w14:textId="30D112BA" w:rsidR="0068643A" w:rsidRPr="00FD6E06" w:rsidRDefault="007E129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26</w:t>
            </w:r>
          </w:p>
        </w:tc>
      </w:tr>
      <w:tr w:rsidR="0068643A" w:rsidRPr="00FD6E06" w14:paraId="17174DD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1998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0421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8561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01C6BB" w14:textId="77777777" w:rsidR="0068643A" w:rsidRPr="00FD6E06" w:rsidRDefault="00D431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3197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A01376" w14:textId="3AF25600" w:rsidR="0068643A" w:rsidRPr="00FD6E06" w:rsidRDefault="00D431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7E129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-329</w:t>
            </w:r>
          </w:p>
        </w:tc>
      </w:tr>
      <w:tr w:rsidR="0068643A" w:rsidRPr="00FD6E06" w14:paraId="541508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11FE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6BEC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936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8EF1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D8739E" w14:textId="77777777" w:rsidR="0068643A" w:rsidRPr="00FD6E06" w:rsidRDefault="00F152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D87533" w14:textId="77777777" w:rsidR="0068643A" w:rsidRPr="00FD6E06" w:rsidRDefault="00F152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2216BE1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F9FA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FFFE08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8881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DFEE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C1CF6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3F6B94" w14:textId="77777777" w:rsidR="0068643A" w:rsidRPr="00FD6E06" w:rsidRDefault="00AD08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0EE495" w14:textId="77777777" w:rsidR="0068643A" w:rsidRPr="00FD6E06" w:rsidRDefault="00AD08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63FD78" w14:textId="152401BB" w:rsidR="0068643A" w:rsidRPr="00FD6E06" w:rsidRDefault="00AD08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020E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-346</w:t>
            </w:r>
          </w:p>
        </w:tc>
      </w:tr>
      <w:tr w:rsidR="0068643A" w:rsidRPr="00FD6E06" w14:paraId="6B9B28B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555F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35F9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A1EB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DB4382" w14:textId="77777777" w:rsidR="0068643A" w:rsidRPr="00FD6E06" w:rsidRDefault="00C5652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B9AF24" w14:textId="77777777" w:rsidR="0068643A" w:rsidRPr="00FD6E06" w:rsidRDefault="00C5652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80B48C" w14:textId="77777777" w:rsidR="0068643A" w:rsidRPr="00FD6E06" w:rsidRDefault="001236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6D06735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76B8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871D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8E53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30D622" w14:textId="77777777" w:rsidR="0068643A" w:rsidRPr="00FD6E06" w:rsidRDefault="00C5652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938BDA" w14:textId="77777777" w:rsidR="0068643A" w:rsidRPr="00FD6E06" w:rsidRDefault="00C5652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68F833" w14:textId="77777777" w:rsidR="0068643A" w:rsidRPr="00FD6E06" w:rsidRDefault="00C5652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14:paraId="28B2D7D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B85023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92E630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0E2C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D26C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6750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43469C" w14:textId="77777777" w:rsidR="0068643A" w:rsidRPr="00FD6E06" w:rsidRDefault="00E164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F89E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ECEC34" w14:textId="7284B558" w:rsidR="0068643A" w:rsidRPr="00FD6E06" w:rsidRDefault="006775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-125</w:t>
            </w:r>
          </w:p>
        </w:tc>
      </w:tr>
      <w:tr w:rsidR="0068643A" w:rsidRPr="00FD6E06" w14:paraId="5D5C9FA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9AD3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B461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05ED8B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27698C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D0F03A" w14:textId="77777777" w:rsidR="0068643A" w:rsidRPr="00FD6E06" w:rsidRDefault="002B39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9CAF5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00A23C" w14:textId="179A3062" w:rsidR="0068643A" w:rsidRPr="00FD6E06" w:rsidRDefault="005E177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C977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-150</w:t>
            </w:r>
          </w:p>
        </w:tc>
      </w:tr>
      <w:tr w:rsidR="00BB4AE3" w:rsidRPr="00FD6E06" w14:paraId="685B171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565AAE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70B272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91DB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9001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8B63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6FAC18" w14:textId="77777777" w:rsidR="0068643A" w:rsidRPr="00FD6E06" w:rsidRDefault="004038D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9EF3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CB9476" w14:textId="3091CF8D" w:rsidR="0068643A" w:rsidRPr="00FD6E06" w:rsidRDefault="004038D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143B2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189</w:t>
            </w:r>
          </w:p>
        </w:tc>
      </w:tr>
      <w:tr w:rsidR="0068643A" w:rsidRPr="00FD6E06" w14:paraId="459C853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EA6E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9343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BA5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36422F" w14:textId="77777777" w:rsidR="0068643A" w:rsidRPr="00FD6E06" w:rsidRDefault="004038D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95E27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1CA2C0" w14:textId="185893A5" w:rsidR="0068643A" w:rsidRPr="00FD6E06" w:rsidRDefault="004038D6" w:rsidP="004038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F2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E72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228</w:t>
            </w:r>
          </w:p>
        </w:tc>
      </w:tr>
      <w:tr w:rsidR="0068643A" w:rsidRPr="00FD6E06" w14:paraId="4995C31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AEF3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BF9C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E322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C1BA3F" w14:textId="77777777" w:rsidR="0068643A" w:rsidRPr="00FD6E06" w:rsidRDefault="00BB72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12CC2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2F59D4" w14:textId="404952AF" w:rsidR="0068643A" w:rsidRPr="00FD6E06" w:rsidRDefault="00BB72A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dditional file </w:t>
            </w:r>
            <w:r w:rsidR="00E823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BB4AE3" w:rsidRPr="00FD6E06" w14:paraId="1BEF6C0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699E6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6D8751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0F22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B9D4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1166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9C2414" w14:textId="77777777" w:rsidR="0068643A" w:rsidRPr="00FD6E06" w:rsidRDefault="00CC03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2106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008AC5" w14:textId="44720AC1" w:rsidR="0068643A" w:rsidRPr="00FD6E06" w:rsidRDefault="00CC03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D85C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-224</w:t>
            </w:r>
          </w:p>
        </w:tc>
      </w:tr>
      <w:tr w:rsidR="0068643A" w:rsidRPr="00FD6E06" w14:paraId="4F971B9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11D9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D819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55A16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1CD417" w14:textId="77777777" w:rsidR="0068643A" w:rsidRPr="00FD6E06" w:rsidRDefault="00CC03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0145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D91213" w14:textId="5E6C9B9F" w:rsidR="0068643A" w:rsidRPr="00FD6E06" w:rsidRDefault="00A91F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D85C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-228</w:t>
            </w:r>
          </w:p>
        </w:tc>
      </w:tr>
      <w:tr w:rsidR="0068643A" w:rsidRPr="00FD6E06" w14:paraId="47A7125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0B8F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9AB0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6D61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4C5E97" w14:textId="77777777" w:rsidR="0068643A" w:rsidRPr="00FD6E06" w:rsidRDefault="00CC03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D59E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20E2BC" w14:textId="63C7845A" w:rsidR="0068643A" w:rsidRPr="00FD6E06" w:rsidRDefault="00A91F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-23</w:t>
            </w:r>
            <w:r w:rsidR="00D85C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0D700AA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77C8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4783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8B8F0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FBB43F" w14:textId="77777777" w:rsidR="0068643A" w:rsidRPr="00FD6E06" w:rsidRDefault="000F3F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3EBC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D2CF86" w14:textId="3BCEC08B" w:rsidR="0068643A" w:rsidRPr="00FD6E06" w:rsidRDefault="00D63B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</w:t>
            </w:r>
            <w:r w:rsidR="00B04D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3</w:t>
            </w:r>
          </w:p>
        </w:tc>
      </w:tr>
      <w:tr w:rsidR="0068643A" w:rsidRPr="00FD6E06" w14:paraId="304DF2C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5604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F4E6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413D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DB97BD" w14:textId="77777777" w:rsidR="0068643A" w:rsidRPr="00FD6E06" w:rsidRDefault="000F3F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58F2A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626F20" w14:textId="4848433B" w:rsidR="0068643A" w:rsidRPr="00FD6E06" w:rsidRDefault="000F3F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</w:t>
            </w:r>
            <w:r w:rsidR="00B04D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3</w:t>
            </w:r>
          </w:p>
        </w:tc>
      </w:tr>
      <w:tr w:rsidR="0068643A" w:rsidRPr="00FD6E06" w14:paraId="61DAF21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6748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5E0D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3D3E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9418CE" w14:textId="77777777" w:rsidR="0068643A" w:rsidRPr="00FD6E06" w:rsidRDefault="000F3F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88824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FAF021" w14:textId="0C8553EA" w:rsidR="0068643A" w:rsidRPr="00FD6E06" w:rsidRDefault="000F3F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820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-254</w:t>
            </w:r>
          </w:p>
        </w:tc>
      </w:tr>
      <w:tr w:rsidR="00BB4AE3" w:rsidRPr="00FD6E06" w14:paraId="5E1A048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86168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D373C8F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D0C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40D4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30CE7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6C4BDE" w14:textId="77777777" w:rsidR="0068643A" w:rsidRPr="00FD6E06" w:rsidRDefault="00016B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A771C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C5616C" w14:textId="4A343967" w:rsidR="0068643A" w:rsidRPr="00FD6E06" w:rsidRDefault="009F34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here 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s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no separate criteria for this. A quantitative synthesis, where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possible will be </w:t>
            </w:r>
            <w:r w:rsidR="00FC7F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anned for included studi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</w:t>
            </w:r>
            <w:r w:rsidR="00617F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  <w:r w:rsidR="009430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68643A" w:rsidRPr="00FD6E06" w14:paraId="75D200B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1B090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3510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CDA8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BB515A" w14:textId="77777777" w:rsidR="0068643A" w:rsidRPr="00FD6E06" w:rsidRDefault="00617F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2C977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BBFC7B" w14:textId="38CBF850" w:rsidR="0068643A" w:rsidRPr="00FD6E06" w:rsidRDefault="00617F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  <w:r w:rsidR="00E820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2</w:t>
            </w:r>
            <w:r w:rsidR="003B13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  <w:bookmarkStart w:id="1" w:name="_GoBack"/>
            <w:bookmarkEnd w:id="1"/>
          </w:p>
        </w:tc>
      </w:tr>
      <w:tr w:rsidR="0068643A" w:rsidRPr="00FD6E06" w14:paraId="3F57821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72DE2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C043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EB33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27CFE5" w14:textId="77777777" w:rsidR="0068643A" w:rsidRPr="00FD6E06" w:rsidRDefault="00617F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5F77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759EBC" w14:textId="77777777" w:rsidR="0068643A" w:rsidRPr="00FD6E06" w:rsidRDefault="00617F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105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-252</w:t>
            </w:r>
          </w:p>
        </w:tc>
      </w:tr>
      <w:tr w:rsidR="0068643A" w:rsidRPr="00FD6E06" w14:paraId="1BEEA3B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26867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027D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E7B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2C2B62" w14:textId="77777777" w:rsidR="0068643A" w:rsidRPr="00FD6E06" w:rsidRDefault="000440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8958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27F4FE" w14:textId="7CB3545D" w:rsidR="0068643A" w:rsidRPr="00FD6E06" w:rsidRDefault="0004400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105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98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5</w:t>
            </w:r>
            <w:r w:rsidR="002D36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55C5BC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0A9A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E7AB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9DE4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5649A4" w14:textId="77777777" w:rsidR="0068643A" w:rsidRPr="00FD6E06" w:rsidRDefault="000440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5416F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02856F" w14:textId="7B2222BD" w:rsidR="0068643A" w:rsidRPr="00FD6E06" w:rsidRDefault="0004400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D36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-251</w:t>
            </w:r>
          </w:p>
        </w:tc>
      </w:tr>
      <w:tr w:rsidR="0068643A" w:rsidRPr="00FD6E06" w14:paraId="2B7AA35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DE72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E0D1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C380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21F039" w14:textId="77777777" w:rsidR="0068643A" w:rsidRPr="00FD6E06" w:rsidRDefault="00F1619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09776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2CAA">
              <w:rPr>
                <w:sz w:val="24"/>
                <w:szCs w:val="24"/>
              </w:rPr>
            </w:r>
            <w:r w:rsidR="00DD2C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3662D6" w14:textId="417761FF" w:rsidR="0068643A" w:rsidRPr="00FD6E06" w:rsidRDefault="00F1619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D36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-254</w:t>
            </w:r>
          </w:p>
        </w:tc>
      </w:tr>
    </w:tbl>
    <w:p w14:paraId="1AD8A376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4916D1" w14:textId="77777777" w:rsidR="00DD2CAA" w:rsidRDefault="00DD2CAA" w:rsidP="00FD6E06">
      <w:pPr>
        <w:spacing w:after="0" w:line="240" w:lineRule="auto"/>
      </w:pPr>
      <w:r>
        <w:separator/>
      </w:r>
    </w:p>
  </w:endnote>
  <w:endnote w:type="continuationSeparator" w:id="0">
    <w:p w14:paraId="7404AF38" w14:textId="77777777" w:rsidR="00DD2CAA" w:rsidRDefault="00DD2CAA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021ECF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74518A2F" wp14:editId="772F13B9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00397F" w14:textId="77777777" w:rsidR="00DD2CAA" w:rsidRDefault="00DD2CAA" w:rsidP="00FD6E06">
      <w:pPr>
        <w:spacing w:after="0" w:line="240" w:lineRule="auto"/>
      </w:pPr>
      <w:r>
        <w:separator/>
      </w:r>
    </w:p>
  </w:footnote>
  <w:footnote w:type="continuationSeparator" w:id="0">
    <w:p w14:paraId="36C7B6F9" w14:textId="77777777" w:rsidR="00DD2CAA" w:rsidRDefault="00DD2CAA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1A895B0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B833AC9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12F71"/>
    <w:rsid w:val="00016BBE"/>
    <w:rsid w:val="00020ED6"/>
    <w:rsid w:val="00033206"/>
    <w:rsid w:val="0004163C"/>
    <w:rsid w:val="00044005"/>
    <w:rsid w:val="000906B8"/>
    <w:rsid w:val="000F3F6A"/>
    <w:rsid w:val="000F5BCE"/>
    <w:rsid w:val="00123618"/>
    <w:rsid w:val="00143B2D"/>
    <w:rsid w:val="001E4CA1"/>
    <w:rsid w:val="00210581"/>
    <w:rsid w:val="002253F7"/>
    <w:rsid w:val="00240AF2"/>
    <w:rsid w:val="002A1D3F"/>
    <w:rsid w:val="002B3905"/>
    <w:rsid w:val="002D36C7"/>
    <w:rsid w:val="002D7206"/>
    <w:rsid w:val="00394F97"/>
    <w:rsid w:val="003B1387"/>
    <w:rsid w:val="003C5269"/>
    <w:rsid w:val="004038D6"/>
    <w:rsid w:val="004211EE"/>
    <w:rsid w:val="00474025"/>
    <w:rsid w:val="00571846"/>
    <w:rsid w:val="005E177C"/>
    <w:rsid w:val="00604709"/>
    <w:rsid w:val="00617F61"/>
    <w:rsid w:val="0065641A"/>
    <w:rsid w:val="00661F6C"/>
    <w:rsid w:val="00664936"/>
    <w:rsid w:val="0067755B"/>
    <w:rsid w:val="0068643A"/>
    <w:rsid w:val="00691F6C"/>
    <w:rsid w:val="006A0794"/>
    <w:rsid w:val="00750A0E"/>
    <w:rsid w:val="00763516"/>
    <w:rsid w:val="007924AC"/>
    <w:rsid w:val="007E129E"/>
    <w:rsid w:val="008E722C"/>
    <w:rsid w:val="009430AA"/>
    <w:rsid w:val="00985082"/>
    <w:rsid w:val="009977BE"/>
    <w:rsid w:val="009B0CE1"/>
    <w:rsid w:val="009B20D2"/>
    <w:rsid w:val="009C7E57"/>
    <w:rsid w:val="009F3418"/>
    <w:rsid w:val="00A0782F"/>
    <w:rsid w:val="00A91FD1"/>
    <w:rsid w:val="00AD08F7"/>
    <w:rsid w:val="00AD76B8"/>
    <w:rsid w:val="00AF2D82"/>
    <w:rsid w:val="00B04DFB"/>
    <w:rsid w:val="00B26AAC"/>
    <w:rsid w:val="00B567D4"/>
    <w:rsid w:val="00BB4AE3"/>
    <w:rsid w:val="00BB72AA"/>
    <w:rsid w:val="00BE1C66"/>
    <w:rsid w:val="00BF2EAE"/>
    <w:rsid w:val="00C3200A"/>
    <w:rsid w:val="00C56520"/>
    <w:rsid w:val="00C977DA"/>
    <w:rsid w:val="00CA6DD4"/>
    <w:rsid w:val="00CC032C"/>
    <w:rsid w:val="00D32C57"/>
    <w:rsid w:val="00D4319D"/>
    <w:rsid w:val="00D464FA"/>
    <w:rsid w:val="00D63B7A"/>
    <w:rsid w:val="00D85C2C"/>
    <w:rsid w:val="00DB4DA0"/>
    <w:rsid w:val="00DD2CAA"/>
    <w:rsid w:val="00E164DC"/>
    <w:rsid w:val="00E82008"/>
    <w:rsid w:val="00E8234A"/>
    <w:rsid w:val="00E830C7"/>
    <w:rsid w:val="00EE17D5"/>
    <w:rsid w:val="00F1525E"/>
    <w:rsid w:val="00F16193"/>
    <w:rsid w:val="00F901FE"/>
    <w:rsid w:val="00FA1594"/>
    <w:rsid w:val="00FC7F96"/>
    <w:rsid w:val="00FD642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8037B9"/>
  <w15:docId w15:val="{6C28D011-7764-A740-A189-8C765CF6C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864</Words>
  <Characters>492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icrosoft Office User</cp:lastModifiedBy>
  <cp:revision>16</cp:revision>
  <dcterms:created xsi:type="dcterms:W3CDTF">2018-10-26T05:44:00Z</dcterms:created>
  <dcterms:modified xsi:type="dcterms:W3CDTF">2018-10-29T01:54:00Z</dcterms:modified>
</cp:coreProperties>
</file>